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E77CA" w14:textId="52E98E94" w:rsidR="007B28EF" w:rsidRDefault="001F3499" w:rsidP="00DC302A">
      <w:r w:rsidRPr="00C5169E">
        <w:t xml:space="preserve">Supplementary Table </w:t>
      </w:r>
      <w:r>
        <w:t>S</w:t>
      </w:r>
      <w:r w:rsidRPr="00C5169E">
        <w:t>1</w:t>
      </w:r>
      <w:r w:rsidR="00951E8C">
        <w:t>.</w:t>
      </w:r>
      <w:r w:rsidR="00951E8C" w:rsidRPr="00951E8C">
        <w:t xml:space="preserve"> </w:t>
      </w:r>
      <w:r w:rsidR="00951E8C" w:rsidRPr="00C5169E">
        <w:t>Genomic sequences of the repeated fragments.</w:t>
      </w:r>
    </w:p>
    <w:p w14:paraId="0349BC63" w14:textId="77777777" w:rsidR="00951E8C" w:rsidRPr="008135A4" w:rsidRDefault="00951E8C" w:rsidP="00DC302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7015"/>
      </w:tblGrid>
      <w:tr w:rsidR="00DC302A" w:rsidRPr="00DC302A" w14:paraId="7E4D10D9" w14:textId="77777777" w:rsidTr="00BB1937">
        <w:tc>
          <w:tcPr>
            <w:tcW w:w="2335" w:type="dxa"/>
          </w:tcPr>
          <w:p w14:paraId="23E7F24B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ame</w:t>
            </w:r>
          </w:p>
        </w:tc>
        <w:tc>
          <w:tcPr>
            <w:tcW w:w="7015" w:type="dxa"/>
          </w:tcPr>
          <w:p w14:paraId="1446E1B1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sequence</w:t>
            </w:r>
          </w:p>
        </w:tc>
      </w:tr>
      <w:tr w:rsidR="00DC302A" w:rsidRPr="00DC302A" w14:paraId="71FA8CF8" w14:textId="77777777" w:rsidTr="00BB1937">
        <w:trPr>
          <w:trHeight w:val="1691"/>
        </w:trPr>
        <w:tc>
          <w:tcPr>
            <w:tcW w:w="2335" w:type="dxa"/>
          </w:tcPr>
          <w:p w14:paraId="6D8C54F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 Repeat </w:t>
            </w:r>
          </w:p>
          <w:p w14:paraId="3BA42C3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(Right Fragment)</w:t>
            </w:r>
          </w:p>
        </w:tc>
        <w:tc>
          <w:tcPr>
            <w:tcW w:w="7015" w:type="dxa"/>
          </w:tcPr>
          <w:p w14:paraId="78085039" w14:textId="28F591E2" w:rsidR="00DC302A" w:rsidRPr="009C0D71" w:rsidRDefault="00DC302A" w:rsidP="009C0D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1"/>
                <w:szCs w:val="21"/>
                <w:u w:color="B00004"/>
              </w:rPr>
            </w:pPr>
            <w:r w:rsidRPr="00DC302A">
              <w:rPr>
                <w:color w:val="000000"/>
                <w:sz w:val="21"/>
                <w:szCs w:val="21"/>
              </w:rPr>
              <w:t>AGCTTTTCAATTCATC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TTTTTTTT</w:t>
            </w:r>
            <w:r w:rsidRPr="00DC302A">
              <w:rPr>
                <w:color w:val="B00004"/>
                <w:sz w:val="21"/>
                <w:szCs w:val="21"/>
                <w:u w:color="B00004"/>
              </w:rPr>
              <w:t>_</w:t>
            </w:r>
            <w:r w:rsidRPr="00DC302A">
              <w:rPr>
                <w:b/>
                <w:bCs/>
                <w:color w:val="B00004"/>
                <w:sz w:val="21"/>
                <w:szCs w:val="21"/>
                <w:u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CTTTTTTTTGATT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T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CGGTTTC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C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GAAATTTTTTTGATTCGGTAATCTCCGA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CAGAAGGAAGAACGAAGGAAGGAGCACAGACTTAGATTGGTATATATACGCATATGT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GTGTTGAAGAAACATGAAATTGCCCAGTATTCTTAACCCAACTGCACAGAACAAAAACC</w:t>
            </w:r>
          </w:p>
        </w:tc>
      </w:tr>
      <w:tr w:rsidR="00DC302A" w:rsidRPr="00DC302A" w14:paraId="4F1F05C3" w14:textId="77777777" w:rsidTr="00BB1937">
        <w:tc>
          <w:tcPr>
            <w:tcW w:w="2335" w:type="dxa"/>
          </w:tcPr>
          <w:p w14:paraId="33FF067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 Repeat </w:t>
            </w:r>
          </w:p>
          <w:p w14:paraId="59A7231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(Left Fragment)</w:t>
            </w:r>
          </w:p>
        </w:tc>
        <w:tc>
          <w:tcPr>
            <w:tcW w:w="7015" w:type="dxa"/>
          </w:tcPr>
          <w:p w14:paraId="4C96C561" w14:textId="1A722B58" w:rsidR="00DC302A" w:rsidRPr="009C0D71" w:rsidRDefault="00DC302A" w:rsidP="009C0D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1"/>
                <w:szCs w:val="21"/>
                <w:u w:color="0B5AB2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AGCTTTTCAATTCA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TTTTTTT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/>
              </w:rPr>
              <w:t>T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CTTTTTTTTGAT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C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GGTT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GAAATTTTTTTGATTCGGTAATCTCCGA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AGAAGGAAGAACGAAGGAAGGAGCACAGACTTAGATTGGTATATATACGCATATG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GTGTTGAAGAAACATGAAATTGCCCAGTATTCTTAACCCAACTGCACAGAACAAAAACC</w:t>
            </w:r>
          </w:p>
        </w:tc>
      </w:tr>
      <w:tr w:rsidR="00DC302A" w:rsidRPr="00DC302A" w14:paraId="35970A0E" w14:textId="77777777" w:rsidTr="00BB1937">
        <w:tc>
          <w:tcPr>
            <w:tcW w:w="2335" w:type="dxa"/>
          </w:tcPr>
          <w:p w14:paraId="742CD66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less fragment</w:t>
            </w:r>
          </w:p>
        </w:tc>
        <w:tc>
          <w:tcPr>
            <w:tcW w:w="7015" w:type="dxa"/>
          </w:tcPr>
          <w:p w14:paraId="374D8FEB" w14:textId="496DF58E" w:rsidR="00DC302A" w:rsidRPr="009C0D71" w:rsidRDefault="00DC302A" w:rsidP="009C0D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1"/>
                <w:szCs w:val="21"/>
                <w:u w:color="B00004"/>
              </w:rPr>
            </w:pPr>
            <w:r w:rsidRPr="00DC302A">
              <w:rPr>
                <w:color w:val="000000"/>
                <w:sz w:val="21"/>
                <w:szCs w:val="21"/>
                <w:u w:color="0B5AB2"/>
              </w:rPr>
              <w:t>TTTTCAATTCA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TTTTTTT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CTTTTTTTTGAT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C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GGTT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GAAATTTTTTTGATTCGGTAATCTCCGA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AGAAGGAAGAACGAAGGAAGGAGCACAGACTTAGATTGGTATATATACGCATATG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GTGTTGAAGAAACATGAAATTGCCCAGTATTCTTAACCCAACTGCACAGAACAAAAA</w:t>
            </w:r>
            <w:r w:rsidRPr="00DC302A">
              <w:rPr>
                <w:b/>
                <w:bCs/>
                <w:color w:val="BC8610"/>
                <w:sz w:val="21"/>
                <w:szCs w:val="21"/>
                <w:u w:val="single" w:color="BC8610"/>
              </w:rPr>
              <w:t>CCT</w:t>
            </w:r>
            <w:r w:rsidRPr="00DC302A">
              <w:rPr>
                <w:color w:val="000000"/>
                <w:sz w:val="21"/>
                <w:szCs w:val="21"/>
                <w:u w:color="BC8610"/>
              </w:rPr>
              <w:t>GCA</w:t>
            </w:r>
            <w:r w:rsidRPr="00DC302A">
              <w:rPr>
                <w:rFonts w:ascii="Segoe UI Symbol" w:hAnsi="Segoe UI Symbol" w:cs="Segoe UI Symbol"/>
                <w:b/>
                <w:bCs/>
                <w:color w:val="00B050"/>
                <w:sz w:val="21"/>
                <w:szCs w:val="21"/>
                <w:u w:color="BC8610"/>
              </w:rPr>
              <w:t>▽</w:t>
            </w:r>
            <w:r w:rsidRPr="00DC302A">
              <w:rPr>
                <w:color w:val="000000"/>
                <w:sz w:val="21"/>
                <w:szCs w:val="21"/>
                <w:u w:color="BC8610"/>
              </w:rPr>
              <w:t>TTTTCAATTCATC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TTTTTTTT</w:t>
            </w:r>
            <w:r w:rsidRPr="00DC302A">
              <w:rPr>
                <w:color w:val="B00004"/>
                <w:sz w:val="21"/>
                <w:szCs w:val="21"/>
                <w:u w:color="B00004"/>
              </w:rPr>
              <w:t>_</w:t>
            </w:r>
            <w:r w:rsidRPr="00DC302A">
              <w:rPr>
                <w:b/>
                <w:bCs/>
                <w:color w:val="B00004"/>
                <w:sz w:val="21"/>
                <w:szCs w:val="21"/>
                <w:u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CTTTTTTTTGATT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T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CGGTTTC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C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TTGAAATTTTTTTGATTCGGTAATCTCCGA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CAGAAGGAAGAACGAAGGAAGGAGCACAGACTTAGATTGGTATATATACGCATATGT</w:t>
            </w:r>
            <w:r w:rsidRPr="00DC302A">
              <w:rPr>
                <w:b/>
                <w:bCs/>
                <w:color w:val="B00004"/>
                <w:sz w:val="21"/>
                <w:szCs w:val="21"/>
                <w:u w:val="single" w:color="B00004"/>
              </w:rPr>
              <w:t>A</w:t>
            </w:r>
            <w:r w:rsidRPr="00DC302A">
              <w:rPr>
                <w:color w:val="000000"/>
                <w:sz w:val="21"/>
                <w:szCs w:val="21"/>
                <w:u w:color="B00004"/>
              </w:rPr>
              <w:t>GTGTTGAAGAAACATGAAATTGCCCAGTATTCTTAACCCAACTGCACAGAACAAAAACCTGCA</w:t>
            </w:r>
          </w:p>
        </w:tc>
      </w:tr>
      <w:tr w:rsidR="00DC302A" w:rsidRPr="00DC302A" w14:paraId="5A14F76F" w14:textId="77777777" w:rsidTr="00BB1937">
        <w:tc>
          <w:tcPr>
            <w:tcW w:w="2335" w:type="dxa"/>
          </w:tcPr>
          <w:p w14:paraId="7E699333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proofErr w:type="spellStart"/>
            <w:r w:rsidRPr="00DC302A">
              <w:rPr>
                <w:sz w:val="21"/>
                <w:szCs w:val="21"/>
              </w:rPr>
              <w:t>nF</w:t>
            </w:r>
            <w:proofErr w:type="spellEnd"/>
            <w:r w:rsidRPr="00DC302A">
              <w:rPr>
                <w:sz w:val="21"/>
                <w:szCs w:val="21"/>
              </w:rPr>
              <w:t xml:space="preserve"> Repeat</w:t>
            </w:r>
          </w:p>
          <w:p w14:paraId="3340FCBF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(MM2 is a T&gt;G)</w:t>
            </w:r>
          </w:p>
        </w:tc>
        <w:tc>
          <w:tcPr>
            <w:tcW w:w="7015" w:type="dxa"/>
          </w:tcPr>
          <w:p w14:paraId="5F2CF08B" w14:textId="77777777" w:rsidR="00DC302A" w:rsidRPr="00DC302A" w:rsidRDefault="00DC302A" w:rsidP="00BB193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1"/>
                <w:szCs w:val="21"/>
                <w:u w:color="0B5AB2"/>
              </w:rPr>
            </w:pPr>
            <w:r w:rsidRPr="00DC302A">
              <w:rPr>
                <w:color w:val="000000"/>
                <w:sz w:val="21"/>
                <w:szCs w:val="21"/>
                <w:u w:color="0B5AB2"/>
              </w:rPr>
              <w:t>AGCTTTTCAATTCA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TTT</w:t>
            </w:r>
            <w:r w:rsidRPr="00DC302A">
              <w:rPr>
                <w:b/>
                <w:bCs/>
                <w:color w:val="00B0F0"/>
                <w:sz w:val="21"/>
                <w:szCs w:val="21"/>
                <w:u w:val="single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T</w:t>
            </w:r>
            <w:r w:rsidRPr="00DC302A">
              <w:rPr>
                <w:b/>
                <w:bCs/>
                <w:color w:val="0B5AB2"/>
                <w:sz w:val="21"/>
                <w:szCs w:val="21"/>
                <w:u w:color="0B5AB2"/>
              </w:rPr>
              <w:t>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CTTTTTTTTGAT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C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GGTTTC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T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TTGAAATTTTTTTGATTCGGTAATCTCCGA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CAGAAGGAAGAACGAAGGAAGGAGCACAGACTTAGATTGGTATATATACGCATATGT</w:t>
            </w:r>
            <w:r w:rsidRPr="00DC302A">
              <w:rPr>
                <w:b/>
                <w:bCs/>
                <w:color w:val="0B5AB2"/>
                <w:sz w:val="21"/>
                <w:szCs w:val="21"/>
                <w:u w:val="single" w:color="0B5AB2"/>
              </w:rPr>
              <w:t>G</w:t>
            </w:r>
            <w:r w:rsidRPr="00DC302A">
              <w:rPr>
                <w:color w:val="000000"/>
                <w:sz w:val="21"/>
                <w:szCs w:val="21"/>
                <w:u w:color="0B5AB2"/>
              </w:rPr>
              <w:t>GTGTTGAAGAAACATGAAATTGCCCAGTATTCTTAACCCAACTGCACAGAACAAAAACC</w:t>
            </w:r>
          </w:p>
        </w:tc>
      </w:tr>
    </w:tbl>
    <w:p w14:paraId="3A0E15FA" w14:textId="77777777" w:rsidR="009C0D71" w:rsidRDefault="009C0D71" w:rsidP="009A2BEE"/>
    <w:p w14:paraId="56AB2DC5" w14:textId="6B1259DB" w:rsidR="00DC302A" w:rsidRDefault="009A2BEE" w:rsidP="009A2BEE">
      <w:r w:rsidRPr="00C5169E">
        <w:t xml:space="preserve">Supplementary Table </w:t>
      </w:r>
      <w:r w:rsidR="004A1FFC">
        <w:t>S</w:t>
      </w:r>
      <w:r w:rsidRPr="00C5169E">
        <w:t>1</w:t>
      </w:r>
      <w:r>
        <w:t xml:space="preserve">. </w:t>
      </w:r>
      <w:r w:rsidR="00DC302A" w:rsidRPr="00C5169E">
        <w:t>Genomic sequences of the repeated fragments</w:t>
      </w:r>
      <w:r w:rsidR="00C5169E" w:rsidRPr="00C5169E">
        <w:t xml:space="preserve">. </w:t>
      </w:r>
      <w:r w:rsidR="00DC302A" w:rsidRPr="00C5169E">
        <w:t>In Tailed strains the repeated fragments are represented by two 200bp sequences. The strains with identical repeats, contain two copies of A fragment (AA strains). The strains with divergent repeats are designed as FA and present 3% homeology shown here by bolded underlined letters – red for A fragment and blue for F fragment. MM2 is represented by a T insertion on F fragment, shown here by a red underscore ( _ ) on A fragment. In Tailless strains the 200bp sequences are adjacent</w:t>
      </w:r>
      <w:r w:rsidR="008E32F9">
        <w:t>.</w:t>
      </w:r>
      <w:r w:rsidR="00DC302A" w:rsidRPr="00C5169E">
        <w:t xml:space="preserve"> </w:t>
      </w:r>
      <w:r w:rsidR="008E32F9">
        <w:t xml:space="preserve">The </w:t>
      </w:r>
      <w:r w:rsidR="00DC302A" w:rsidRPr="00C5169E">
        <w:t>F fragment is represented by blue and</w:t>
      </w:r>
      <w:r w:rsidR="008E32F9">
        <w:t xml:space="preserve"> the</w:t>
      </w:r>
      <w:r w:rsidR="00DC302A" w:rsidRPr="00C5169E">
        <w:t xml:space="preserve"> A fragment by red. The PAM sequence, CCT is shown by brown capital letters and</w:t>
      </w:r>
      <w:r w:rsidR="008E32F9">
        <w:t xml:space="preserve"> the</w:t>
      </w:r>
      <w:r w:rsidR="00DC302A" w:rsidRPr="00C5169E">
        <w:t xml:space="preserve"> Cas9 cut site by</w:t>
      </w:r>
      <w:r w:rsidR="008E32F9">
        <w:t xml:space="preserve"> a</w:t>
      </w:r>
      <w:r w:rsidR="00DC302A" w:rsidRPr="00C5169E">
        <w:t xml:space="preserve"> green triangle. The DSB created by Cas9 between the F and A repeated fragments, does not lead to nonhomologous tails</w:t>
      </w:r>
      <w:r w:rsidR="00BE6EF0">
        <w:t>.</w:t>
      </w:r>
    </w:p>
    <w:p w14:paraId="5EF6BFED" w14:textId="77777777" w:rsidR="00B663E8" w:rsidRDefault="00B663E8" w:rsidP="009A2BEE"/>
    <w:sectPr w:rsidR="00B663E8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E5478"/>
    <w:rsid w:val="002F6959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C4449"/>
    <w:rsid w:val="00ED16EB"/>
    <w:rsid w:val="00F0529F"/>
    <w:rsid w:val="00F239C1"/>
    <w:rsid w:val="00F8530A"/>
    <w:rsid w:val="00FC3254"/>
    <w:rsid w:val="00FC3EE7"/>
    <w:rsid w:val="00FC4E15"/>
    <w:rsid w:val="00F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3:00Z</dcterms:created>
  <dcterms:modified xsi:type="dcterms:W3CDTF">2024-01-08T16:33:00Z</dcterms:modified>
</cp:coreProperties>
</file>